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.1 CCL4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07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1 [-0.49, -0.1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3.1.1 CCL4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3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2 [-0.54, -0.1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3.1.2 CCL4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0 [-0.60, 0.0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.2 CCL4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6 [-0.59, 0.0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3.2.1 CCL4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26 [-0.59, 0.0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.3 CCL4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4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3 [-0.54, -0.12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3.3.1 CCL4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6 [-0.68, -0.0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3.3.2 CCL4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30 [-0.60, 0.01]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lang w:val="en-US"/>
        </w:rPr>
        <w:br/>
        <w:t>Supplementary Table 4. Sensitivity analyses of CCL4 Levels in plasma and serum samples of depressed and not depressed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3:00Z</dcterms:created>
  <dc:creator>Samuel Leighton</dc:creator>
  <dc:description/>
  <cp:keywords/>
  <dc:language>en-US</dc:language>
  <cp:lastModifiedBy>Samuel Leighton</cp:lastModifiedBy>
  <dcterms:modified xsi:type="dcterms:W3CDTF">2017-08-02T18:36:00Z</dcterms:modified>
  <cp:revision>2</cp:revision>
  <dc:subject/>
  <dc:title/>
</cp:coreProperties>
</file>